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B13" w:rsidRPr="00E63FE8" w:rsidRDefault="00C27B13" w:rsidP="00C27B13">
      <w:pPr>
        <w:spacing w:after="0" w:line="240" w:lineRule="auto"/>
        <w:ind w:right="-1449"/>
        <w:contextualSpacing/>
        <w:rPr>
          <w:b/>
          <w:sz w:val="28"/>
          <w:szCs w:val="28"/>
          <w:lang w:val="en-GB"/>
        </w:rPr>
      </w:pPr>
      <w:r w:rsidRPr="00E63FE8">
        <w:rPr>
          <w:b/>
          <w:sz w:val="28"/>
          <w:szCs w:val="28"/>
          <w:lang w:val="en-GB"/>
        </w:rPr>
        <w:t xml:space="preserve">Appendix </w:t>
      </w:r>
      <w:r w:rsidR="007F1DF4">
        <w:rPr>
          <w:b/>
          <w:sz w:val="28"/>
          <w:szCs w:val="28"/>
          <w:lang w:val="en-GB"/>
        </w:rPr>
        <w:t>B</w:t>
      </w:r>
    </w:p>
    <w:p w:rsidR="00C27B13" w:rsidRPr="00C363ED" w:rsidRDefault="00C27B13" w:rsidP="00C27B13">
      <w:pPr>
        <w:spacing w:after="0" w:line="240" w:lineRule="auto"/>
        <w:ind w:right="-1449"/>
        <w:contextualSpacing/>
        <w:rPr>
          <w:b/>
          <w:sz w:val="16"/>
          <w:szCs w:val="16"/>
          <w:lang w:val="en-GB"/>
        </w:rPr>
      </w:pPr>
    </w:p>
    <w:p w:rsidR="00C27B13" w:rsidRPr="00C363ED" w:rsidRDefault="00C27B13" w:rsidP="00C363ED">
      <w:pPr>
        <w:spacing w:after="0" w:line="240" w:lineRule="auto"/>
        <w:ind w:right="-1452"/>
        <w:contextualSpacing/>
        <w:rPr>
          <w:lang w:val="en-GB"/>
        </w:rPr>
      </w:pPr>
      <w:r w:rsidRPr="00C363ED">
        <w:rPr>
          <w:lang w:val="en-GB"/>
        </w:rPr>
        <w:t xml:space="preserve">Distribution of </w:t>
      </w:r>
      <w:r w:rsidR="003820A6" w:rsidRPr="00C363ED">
        <w:rPr>
          <w:lang w:val="en-GB"/>
        </w:rPr>
        <w:t xml:space="preserve">cytology </w:t>
      </w:r>
      <w:r w:rsidRPr="00C363ED">
        <w:rPr>
          <w:lang w:val="en-GB"/>
        </w:rPr>
        <w:t xml:space="preserve">diagnosis </w:t>
      </w:r>
      <w:r w:rsidR="00A41EDD">
        <w:rPr>
          <w:lang w:val="en-GB"/>
        </w:rPr>
        <w:t>by</w:t>
      </w:r>
      <w:bookmarkStart w:id="0" w:name="_GoBack"/>
      <w:bookmarkEnd w:id="0"/>
      <w:r w:rsidRPr="00C363ED">
        <w:rPr>
          <w:lang w:val="en-GB"/>
        </w:rPr>
        <w:t xml:space="preserve"> follow-up recommendation (n, %)</w:t>
      </w:r>
    </w:p>
    <w:tbl>
      <w:tblPr>
        <w:tblStyle w:val="Tabel-Gitter"/>
        <w:tblpPr w:leftFromText="141" w:rightFromText="141" w:vertAnchor="text" w:horzAnchor="margin" w:tblpY="21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715"/>
        <w:gridCol w:w="1446"/>
        <w:gridCol w:w="1342"/>
        <w:gridCol w:w="1654"/>
        <w:gridCol w:w="1744"/>
      </w:tblGrid>
      <w:tr w:rsidR="003820A6" w:rsidRPr="00E63FE8" w:rsidTr="00602881">
        <w:tc>
          <w:tcPr>
            <w:tcW w:w="1737" w:type="dxa"/>
            <w:tcBorders>
              <w:top w:val="single" w:sz="12" w:space="0" w:color="auto"/>
              <w:bottom w:val="nil"/>
            </w:tcBorders>
          </w:tcPr>
          <w:p w:rsidR="003820A6" w:rsidRPr="00E63FE8" w:rsidRDefault="003820A6" w:rsidP="00C363ED">
            <w:pPr>
              <w:ind w:right="-108"/>
              <w:contextualSpacing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157" w:type="dxa"/>
            <w:gridSpan w:val="4"/>
            <w:tcBorders>
              <w:top w:val="single" w:sz="12" w:space="0" w:color="auto"/>
              <w:bottom w:val="nil"/>
            </w:tcBorders>
          </w:tcPr>
          <w:p w:rsidR="003820A6" w:rsidRPr="00602881" w:rsidRDefault="003820A6" w:rsidP="00C363ED">
            <w:pPr>
              <w:ind w:left="-108" w:right="-108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  <w:r w:rsidRPr="00602881">
              <w:rPr>
                <w:b/>
                <w:sz w:val="20"/>
                <w:szCs w:val="20"/>
                <w:lang w:val="en-GB"/>
              </w:rPr>
              <w:t>Recommended follow-up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</w:tcPr>
          <w:p w:rsidR="003820A6" w:rsidRDefault="003820A6" w:rsidP="00C363ED">
            <w:pPr>
              <w:ind w:left="-108" w:right="-108"/>
              <w:contextualSpacing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single" w:sz="12" w:space="0" w:color="auto"/>
            </w:tcBorders>
          </w:tcPr>
          <w:p w:rsidR="00C27B13" w:rsidRPr="00E63FE8" w:rsidRDefault="00C27B13" w:rsidP="00C363ED">
            <w:pPr>
              <w:ind w:right="-108"/>
              <w:contextualSpacing/>
              <w:rPr>
                <w:b/>
                <w:sz w:val="20"/>
                <w:szCs w:val="20"/>
                <w:lang w:val="en-GB"/>
              </w:rPr>
            </w:pPr>
            <w:r w:rsidRPr="00E63FE8"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715" w:type="dxa"/>
            <w:tcBorders>
              <w:top w:val="nil"/>
              <w:bottom w:val="single" w:sz="12" w:space="0" w:color="auto"/>
            </w:tcBorders>
          </w:tcPr>
          <w:p w:rsidR="00C27B13" w:rsidRPr="00F915B2" w:rsidRDefault="00134F7F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02881">
              <w:rPr>
                <w:sz w:val="20"/>
                <w:szCs w:val="20"/>
                <w:lang w:val="en-GB"/>
              </w:rPr>
              <w:t>Within</w:t>
            </w:r>
            <w:r w:rsidR="00C27B13" w:rsidRPr="00602881">
              <w:rPr>
                <w:sz w:val="20"/>
                <w:szCs w:val="20"/>
                <w:lang w:val="en-GB"/>
              </w:rPr>
              <w:t xml:space="preserve"> 3 months</w:t>
            </w:r>
            <w:r w:rsidR="00F915B2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</w:tcPr>
          <w:p w:rsidR="00C27B13" w:rsidRPr="00602881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02881">
              <w:rPr>
                <w:sz w:val="20"/>
                <w:szCs w:val="20"/>
                <w:lang w:val="en-GB"/>
              </w:rPr>
              <w:t>In 3 months</w:t>
            </w:r>
            <w:r w:rsidR="00F915B2" w:rsidRPr="00F915B2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42" w:type="dxa"/>
            <w:tcBorders>
              <w:top w:val="nil"/>
              <w:bottom w:val="single" w:sz="12" w:space="0" w:color="auto"/>
            </w:tcBorders>
          </w:tcPr>
          <w:p w:rsidR="00C27B13" w:rsidRPr="00602881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02881">
              <w:rPr>
                <w:sz w:val="20"/>
                <w:szCs w:val="20"/>
                <w:lang w:val="en-GB"/>
              </w:rPr>
              <w:t>In 6 months</w:t>
            </w:r>
            <w:r w:rsidR="00F915B2" w:rsidRPr="00F915B2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654" w:type="dxa"/>
            <w:tcBorders>
              <w:top w:val="nil"/>
              <w:bottom w:val="single" w:sz="12" w:space="0" w:color="auto"/>
            </w:tcBorders>
          </w:tcPr>
          <w:p w:rsidR="00C27B13" w:rsidRPr="00602881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02881">
              <w:rPr>
                <w:sz w:val="20"/>
                <w:szCs w:val="20"/>
                <w:lang w:val="en-GB"/>
              </w:rPr>
              <w:t>In 12 months</w:t>
            </w:r>
            <w:r w:rsidR="00F915B2" w:rsidRPr="00F915B2"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744" w:type="dxa"/>
            <w:tcBorders>
              <w:top w:val="nil"/>
              <w:bottom w:val="single" w:sz="12" w:space="0" w:color="auto"/>
            </w:tcBorders>
          </w:tcPr>
          <w:p w:rsidR="00C27B13" w:rsidRPr="00602881" w:rsidRDefault="007618ED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  <w:r w:rsidR="00C27B13" w:rsidRPr="00602881">
              <w:rPr>
                <w:sz w:val="20"/>
                <w:szCs w:val="20"/>
                <w:lang w:val="en-GB"/>
              </w:rPr>
              <w:t>otal</w:t>
            </w:r>
          </w:p>
        </w:tc>
      </w:tr>
      <w:tr w:rsidR="00C27B13" w:rsidRPr="00E63FE8" w:rsidTr="003820A6">
        <w:tc>
          <w:tcPr>
            <w:tcW w:w="1737" w:type="dxa"/>
            <w:tcBorders>
              <w:top w:val="single" w:sz="12" w:space="0" w:color="auto"/>
            </w:tcBorders>
          </w:tcPr>
          <w:p w:rsidR="00C27B13" w:rsidRPr="00E63FE8" w:rsidRDefault="00C27B13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15" w:type="dxa"/>
            <w:tcBorders>
              <w:top w:val="single" w:sz="12" w:space="0" w:color="auto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0 (0.4)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1342" w:type="dxa"/>
            <w:tcBorders>
              <w:top w:val="single" w:sz="12" w:space="0" w:color="auto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77 (49.0)</w:t>
            </w:r>
          </w:p>
        </w:tc>
        <w:tc>
          <w:tcPr>
            <w:tcW w:w="1654" w:type="dxa"/>
            <w:tcBorders>
              <w:top w:val="single" w:sz="12" w:space="0" w:color="auto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,890 (63.1)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B81187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990 (25.3)</w:t>
            </w:r>
          </w:p>
        </w:tc>
      </w:tr>
      <w:tr w:rsidR="00C27B13" w:rsidRPr="00E63FE8" w:rsidTr="00602881">
        <w:tc>
          <w:tcPr>
            <w:tcW w:w="1737" w:type="dxa"/>
            <w:tcBorders>
              <w:bottom w:val="single" w:sz="4" w:space="0" w:color="auto"/>
            </w:tcBorders>
          </w:tcPr>
          <w:p w:rsidR="00C27B13" w:rsidRPr="00E63FE8" w:rsidRDefault="00C27B13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Inadequate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39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0.7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,589 (99.5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5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9.6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 (0.0)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B81187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664 (13.9)</w:t>
            </w:r>
          </w:p>
        </w:tc>
      </w:tr>
      <w:tr w:rsidR="00602881" w:rsidRPr="00E63FE8" w:rsidTr="00602881">
        <w:tc>
          <w:tcPr>
            <w:tcW w:w="1737" w:type="dxa"/>
            <w:tcBorders>
              <w:bottom w:val="nil"/>
            </w:tcBorders>
          </w:tcPr>
          <w:p w:rsidR="00602881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bnormal </w:t>
            </w:r>
          </w:p>
        </w:tc>
        <w:tc>
          <w:tcPr>
            <w:tcW w:w="1715" w:type="dxa"/>
            <w:tcBorders>
              <w:bottom w:val="nil"/>
            </w:tcBorders>
          </w:tcPr>
          <w:p w:rsidR="00602881" w:rsidRPr="00E63FE8" w:rsidRDefault="00602881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:rsidR="00602881" w:rsidRPr="00E63FE8" w:rsidRDefault="00602881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bottom w:val="nil"/>
            </w:tcBorders>
          </w:tcPr>
          <w:p w:rsidR="00602881" w:rsidRPr="00E63FE8" w:rsidRDefault="00602881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tcBorders>
              <w:bottom w:val="nil"/>
            </w:tcBorders>
          </w:tcPr>
          <w:p w:rsidR="00602881" w:rsidRPr="00E63FE8" w:rsidRDefault="00602881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tcBorders>
              <w:bottom w:val="nil"/>
            </w:tcBorders>
          </w:tcPr>
          <w:p w:rsidR="00602881" w:rsidRDefault="00602881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scus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63 (4.8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4 (0.3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3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14.7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3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0.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3 (2.6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scus HPV neg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03 (1.9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5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3.2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722 (15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0 (7.0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scus HPV pos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,009 (18.4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1.3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B81187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011 (8.5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GC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51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2.8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0.6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 (1.3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GC</w:t>
            </w:r>
            <w:r w:rsidR="00C27B13" w:rsidRPr="00E63FE8">
              <w:rPr>
                <w:lang w:val="en-GB"/>
              </w:rPr>
              <w:t xml:space="preserve"> </w:t>
            </w:r>
            <w:r w:rsidR="00C27B13" w:rsidRPr="00E63FE8">
              <w:rPr>
                <w:sz w:val="20"/>
                <w:szCs w:val="20"/>
                <w:lang w:val="en-GB"/>
              </w:rPr>
              <w:t>HPV neg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 (0.0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283A93" w:rsidP="00283A9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0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GC</w:t>
            </w:r>
            <w:r w:rsidR="00C27B13" w:rsidRPr="00E63FE8">
              <w:rPr>
                <w:lang w:val="en-GB"/>
              </w:rPr>
              <w:t xml:space="preserve"> </w:t>
            </w:r>
            <w:r w:rsidR="00C27B13" w:rsidRPr="00E63FE8">
              <w:rPr>
                <w:sz w:val="20"/>
                <w:szCs w:val="20"/>
                <w:lang w:val="en-GB"/>
              </w:rPr>
              <w:t>HPV pos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 (0.0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283A93" w:rsidP="00283A9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0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SCH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,269 (23.1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8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5.1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B81187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277 (10.8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SCH</w:t>
            </w:r>
            <w:r w:rsidR="00C27B13" w:rsidRPr="00E63FE8">
              <w:rPr>
                <w:lang w:val="en-GB"/>
              </w:rPr>
              <w:t xml:space="preserve"> </w:t>
            </w:r>
            <w:r w:rsidR="00C27B13" w:rsidRPr="00E63FE8">
              <w:rPr>
                <w:sz w:val="20"/>
                <w:szCs w:val="20"/>
                <w:lang w:val="en-GB"/>
              </w:rPr>
              <w:t>HPV neg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7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0.3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0.1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ASCH HPV pos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2 (0.2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283A93" w:rsidP="00283A9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0.1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HPV</w:t>
            </w:r>
            <w:r w:rsidR="00283A93">
              <w:rPr>
                <w:sz w:val="20"/>
                <w:szCs w:val="20"/>
                <w:lang w:val="en-GB"/>
              </w:rPr>
              <w:t xml:space="preserve"> pos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307 (5.6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2.6</w:t>
            </w:r>
            <w:r w:rsidRPr="00E63FE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 (1.8</w:t>
            </w:r>
            <w:r w:rsidRPr="00E63FE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8 (3.3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 xml:space="preserve">LSIL 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343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6.2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2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7.6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8 (0.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4 (3.3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LSIL HPV neg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53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1.0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283A93" w:rsidP="00283A9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1.3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852 (18.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7 (7.7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LSIL</w:t>
            </w:r>
            <w:r w:rsidR="00C27B13" w:rsidRPr="00E63FE8">
              <w:rPr>
                <w:lang w:val="en-GB"/>
              </w:rPr>
              <w:t xml:space="preserve"> </w:t>
            </w:r>
            <w:r w:rsidR="00C27B13" w:rsidRPr="00E63FE8">
              <w:rPr>
                <w:sz w:val="20"/>
                <w:szCs w:val="20"/>
                <w:lang w:val="en-GB"/>
              </w:rPr>
              <w:t>HPV pos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617 (11.2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0.6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9 (5.2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HSIL/AIS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,252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22.8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7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4.5)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B81187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259 (10.6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  <w:bottom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HSIL/AIS HPV neg.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0.0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0)</w:t>
            </w:r>
          </w:p>
        </w:tc>
      </w:tr>
      <w:tr w:rsidR="00C27B13" w:rsidRPr="00E63FE8" w:rsidTr="00602881">
        <w:tc>
          <w:tcPr>
            <w:tcW w:w="1737" w:type="dxa"/>
            <w:tcBorders>
              <w:top w:val="nil"/>
            </w:tcBorders>
          </w:tcPr>
          <w:p w:rsidR="00C27B13" w:rsidRPr="00E63FE8" w:rsidRDefault="00602881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="00C27B13" w:rsidRPr="00E63FE8">
              <w:rPr>
                <w:sz w:val="20"/>
                <w:szCs w:val="20"/>
                <w:lang w:val="en-GB"/>
              </w:rPr>
              <w:t>HSIL/AIS</w:t>
            </w:r>
            <w:r w:rsidR="00C27B13" w:rsidRPr="00E63FE8">
              <w:rPr>
                <w:lang w:val="en-GB"/>
              </w:rPr>
              <w:t xml:space="preserve"> </w:t>
            </w:r>
            <w:r w:rsidR="00C27B13" w:rsidRPr="00E63FE8">
              <w:rPr>
                <w:sz w:val="20"/>
                <w:szCs w:val="20"/>
                <w:lang w:val="en-GB"/>
              </w:rPr>
              <w:t>HPV pos.</w:t>
            </w:r>
          </w:p>
        </w:tc>
        <w:tc>
          <w:tcPr>
            <w:tcW w:w="1715" w:type="dxa"/>
            <w:tcBorders>
              <w:top w:val="nil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3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0.2)</w:t>
            </w:r>
          </w:p>
        </w:tc>
        <w:tc>
          <w:tcPr>
            <w:tcW w:w="1446" w:type="dxa"/>
            <w:tcBorders>
              <w:top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top w:val="nil"/>
            </w:tcBorders>
          </w:tcPr>
          <w:p w:rsidR="00C27B13" w:rsidRPr="00E63FE8" w:rsidRDefault="00283A93" w:rsidP="00283A9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654" w:type="dxa"/>
            <w:tcBorders>
              <w:top w:val="nil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top w:val="nil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0.1)</w:t>
            </w:r>
          </w:p>
        </w:tc>
      </w:tr>
      <w:tr w:rsidR="00C27B13" w:rsidRPr="00E63FE8" w:rsidTr="003820A6">
        <w:tc>
          <w:tcPr>
            <w:tcW w:w="1737" w:type="dxa"/>
            <w:tcBorders>
              <w:bottom w:val="single" w:sz="12" w:space="0" w:color="auto"/>
            </w:tcBorders>
          </w:tcPr>
          <w:p w:rsidR="00C27B13" w:rsidRPr="00E63FE8" w:rsidRDefault="00C27B13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715" w:type="dxa"/>
            <w:tcBorders>
              <w:bottom w:val="single" w:sz="12" w:space="0" w:color="auto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21 (0.4)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:rsidR="00C27B13" w:rsidRPr="00E63FE8" w:rsidRDefault="00283A93" w:rsidP="00283A9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654" w:type="dxa"/>
            <w:tcBorders>
              <w:bottom w:val="single" w:sz="12" w:space="0" w:color="auto"/>
            </w:tcBorders>
          </w:tcPr>
          <w:p w:rsidR="00C27B13" w:rsidRPr="00E63FE8" w:rsidRDefault="00C27B13" w:rsidP="00283A93">
            <w:pPr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:rsidR="00C27B13" w:rsidRPr="00E63FE8" w:rsidRDefault="00C27B13" w:rsidP="00C363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0.2)</w:t>
            </w:r>
          </w:p>
        </w:tc>
      </w:tr>
      <w:tr w:rsidR="00C27B13" w:rsidRPr="00E63FE8" w:rsidTr="003820A6">
        <w:tc>
          <w:tcPr>
            <w:tcW w:w="1737" w:type="dxa"/>
            <w:tcBorders>
              <w:top w:val="single" w:sz="12" w:space="0" w:color="auto"/>
              <w:bottom w:val="single" w:sz="12" w:space="0" w:color="auto"/>
            </w:tcBorders>
          </w:tcPr>
          <w:p w:rsidR="00C27B13" w:rsidRPr="00E63FE8" w:rsidRDefault="00C27B13" w:rsidP="00C363ED">
            <w:pPr>
              <w:ind w:right="-1449"/>
              <w:contextualSpacing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</w:tcPr>
          <w:p w:rsidR="00C27B13" w:rsidRPr="00E63FE8" w:rsidRDefault="00C27B13" w:rsidP="00C363ED">
            <w:pPr>
              <w:ind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5,495 (100.0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,597 (100.0)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</w:tcPr>
          <w:p w:rsidR="00C27B13" w:rsidRPr="00E63FE8" w:rsidRDefault="00C27B13" w:rsidP="00C363ED">
            <w:pPr>
              <w:ind w:left="-108" w:right="-108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157 (100.0)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4,584</w:t>
            </w:r>
            <w:r w:rsidR="00B81187">
              <w:rPr>
                <w:sz w:val="20"/>
                <w:szCs w:val="20"/>
                <w:lang w:val="en-GB"/>
              </w:rPr>
              <w:t xml:space="preserve"> </w:t>
            </w:r>
            <w:r w:rsidRPr="00E63FE8">
              <w:rPr>
                <w:sz w:val="20"/>
                <w:szCs w:val="20"/>
                <w:lang w:val="en-GB"/>
              </w:rPr>
              <w:t>(100.0)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</w:tcPr>
          <w:p w:rsidR="00C27B13" w:rsidRPr="00E63FE8" w:rsidRDefault="00C27B13" w:rsidP="00C363ED">
            <w:pPr>
              <w:ind w:left="-108" w:right="-107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  <w:r w:rsidR="00B81187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>833 (100.0)</w:t>
            </w:r>
          </w:p>
        </w:tc>
      </w:tr>
    </w:tbl>
    <w:p w:rsidR="00C363ED" w:rsidRPr="00C363ED" w:rsidRDefault="00C363ED" w:rsidP="001C6458">
      <w:pPr>
        <w:rPr>
          <w:b/>
          <w:sz w:val="18"/>
          <w:szCs w:val="18"/>
          <w:lang w:val="en-GB"/>
        </w:rPr>
      </w:pPr>
    </w:p>
    <w:sectPr w:rsidR="00C363ED" w:rsidRPr="00C363ED" w:rsidSect="00C27B13">
      <w:headerReference w:type="default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212" w:rsidRDefault="00E27212">
      <w:pPr>
        <w:spacing w:after="0" w:line="240" w:lineRule="auto"/>
      </w:pPr>
      <w:r>
        <w:separator/>
      </w:r>
    </w:p>
  </w:endnote>
  <w:endnote w:type="continuationSeparator" w:id="0">
    <w:p w:rsidR="00E27212" w:rsidRDefault="00E27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2959520"/>
      <w:docPartObj>
        <w:docPartGallery w:val="Page Numbers (Bottom of Page)"/>
        <w:docPartUnique/>
      </w:docPartObj>
    </w:sdtPr>
    <w:sdtEndPr/>
    <w:sdtContent>
      <w:p w:rsidR="00C363ED" w:rsidRDefault="00C363ED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3D42">
          <w:rPr>
            <w:noProof/>
          </w:rPr>
          <w:t>1</w:t>
        </w:r>
        <w:r>
          <w:fldChar w:fldCharType="end"/>
        </w:r>
      </w:p>
    </w:sdtContent>
  </w:sdt>
  <w:p w:rsidR="00C363ED" w:rsidRDefault="00C363ED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212" w:rsidRDefault="00E27212">
      <w:pPr>
        <w:spacing w:after="0" w:line="240" w:lineRule="auto"/>
      </w:pPr>
      <w:r>
        <w:separator/>
      </w:r>
    </w:p>
  </w:footnote>
  <w:footnote w:type="continuationSeparator" w:id="0">
    <w:p w:rsidR="00E27212" w:rsidRDefault="00E272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3ED" w:rsidRDefault="00C363ED"/>
  <w:p w:rsidR="00C363ED" w:rsidRDefault="00C363ED" w:rsidP="00C363ED">
    <w:pPr>
      <w:tabs>
        <w:tab w:val="left" w:pos="1605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066016"/>
    <w:multiLevelType w:val="hybridMultilevel"/>
    <w:tmpl w:val="47108D6C"/>
    <w:lvl w:ilvl="0" w:tplc="69C2AB12">
      <w:start w:val="1"/>
      <w:numFmt w:val="upperLetter"/>
      <w:lvlText w:val="%1."/>
      <w:lvlJc w:val="left"/>
      <w:pPr>
        <w:ind w:left="-20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513" w:hanging="360"/>
      </w:pPr>
    </w:lvl>
    <w:lvl w:ilvl="2" w:tplc="0406001B" w:tentative="1">
      <w:start w:val="1"/>
      <w:numFmt w:val="lowerRoman"/>
      <w:lvlText w:val="%3."/>
      <w:lvlJc w:val="right"/>
      <w:pPr>
        <w:ind w:left="1233" w:hanging="180"/>
      </w:pPr>
    </w:lvl>
    <w:lvl w:ilvl="3" w:tplc="0406000F" w:tentative="1">
      <w:start w:val="1"/>
      <w:numFmt w:val="decimal"/>
      <w:lvlText w:val="%4."/>
      <w:lvlJc w:val="left"/>
      <w:pPr>
        <w:ind w:left="1953" w:hanging="360"/>
      </w:pPr>
    </w:lvl>
    <w:lvl w:ilvl="4" w:tplc="04060019" w:tentative="1">
      <w:start w:val="1"/>
      <w:numFmt w:val="lowerLetter"/>
      <w:lvlText w:val="%5."/>
      <w:lvlJc w:val="left"/>
      <w:pPr>
        <w:ind w:left="2673" w:hanging="360"/>
      </w:pPr>
    </w:lvl>
    <w:lvl w:ilvl="5" w:tplc="0406001B" w:tentative="1">
      <w:start w:val="1"/>
      <w:numFmt w:val="lowerRoman"/>
      <w:lvlText w:val="%6."/>
      <w:lvlJc w:val="right"/>
      <w:pPr>
        <w:ind w:left="3393" w:hanging="180"/>
      </w:pPr>
    </w:lvl>
    <w:lvl w:ilvl="6" w:tplc="0406000F" w:tentative="1">
      <w:start w:val="1"/>
      <w:numFmt w:val="decimal"/>
      <w:lvlText w:val="%7."/>
      <w:lvlJc w:val="left"/>
      <w:pPr>
        <w:ind w:left="4113" w:hanging="360"/>
      </w:pPr>
    </w:lvl>
    <w:lvl w:ilvl="7" w:tplc="04060019" w:tentative="1">
      <w:start w:val="1"/>
      <w:numFmt w:val="lowerLetter"/>
      <w:lvlText w:val="%8."/>
      <w:lvlJc w:val="left"/>
      <w:pPr>
        <w:ind w:left="4833" w:hanging="360"/>
      </w:pPr>
    </w:lvl>
    <w:lvl w:ilvl="8" w:tplc="0406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ter Steffensen">
    <w15:presenceInfo w15:providerId="Windows Live" w15:userId="8be453fd4acac9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282"/>
    <w:rsid w:val="00005690"/>
    <w:rsid w:val="00106A19"/>
    <w:rsid w:val="0013486F"/>
    <w:rsid w:val="00134F7F"/>
    <w:rsid w:val="00181BCE"/>
    <w:rsid w:val="00182776"/>
    <w:rsid w:val="001C6458"/>
    <w:rsid w:val="001E4DAC"/>
    <w:rsid w:val="002459F8"/>
    <w:rsid w:val="00245C5C"/>
    <w:rsid w:val="00256F1A"/>
    <w:rsid w:val="00283A93"/>
    <w:rsid w:val="0028775C"/>
    <w:rsid w:val="002A711B"/>
    <w:rsid w:val="002C0486"/>
    <w:rsid w:val="002D46FE"/>
    <w:rsid w:val="00305932"/>
    <w:rsid w:val="00345BDB"/>
    <w:rsid w:val="00350D6F"/>
    <w:rsid w:val="003820A6"/>
    <w:rsid w:val="00387812"/>
    <w:rsid w:val="003C6617"/>
    <w:rsid w:val="003F1B1C"/>
    <w:rsid w:val="003F25FD"/>
    <w:rsid w:val="003F2944"/>
    <w:rsid w:val="0040376A"/>
    <w:rsid w:val="0043162F"/>
    <w:rsid w:val="0046264F"/>
    <w:rsid w:val="00477F85"/>
    <w:rsid w:val="0051045F"/>
    <w:rsid w:val="00530309"/>
    <w:rsid w:val="00595FBD"/>
    <w:rsid w:val="00602881"/>
    <w:rsid w:val="00621E17"/>
    <w:rsid w:val="00665391"/>
    <w:rsid w:val="006A437A"/>
    <w:rsid w:val="007618ED"/>
    <w:rsid w:val="00766C27"/>
    <w:rsid w:val="007763E6"/>
    <w:rsid w:val="007901EB"/>
    <w:rsid w:val="007A4C09"/>
    <w:rsid w:val="007B3D42"/>
    <w:rsid w:val="007D5FF8"/>
    <w:rsid w:val="007E0352"/>
    <w:rsid w:val="007F1DF4"/>
    <w:rsid w:val="008317A1"/>
    <w:rsid w:val="00842056"/>
    <w:rsid w:val="0084782D"/>
    <w:rsid w:val="008A02FA"/>
    <w:rsid w:val="008A1E08"/>
    <w:rsid w:val="00950784"/>
    <w:rsid w:val="00972AA3"/>
    <w:rsid w:val="00977143"/>
    <w:rsid w:val="009C4E69"/>
    <w:rsid w:val="009D0C8D"/>
    <w:rsid w:val="009F3FDC"/>
    <w:rsid w:val="00A16282"/>
    <w:rsid w:val="00A3224C"/>
    <w:rsid w:val="00A35B58"/>
    <w:rsid w:val="00A41EDD"/>
    <w:rsid w:val="00A568D3"/>
    <w:rsid w:val="00AB7F24"/>
    <w:rsid w:val="00AC1184"/>
    <w:rsid w:val="00AE03E3"/>
    <w:rsid w:val="00B04AB9"/>
    <w:rsid w:val="00B2769C"/>
    <w:rsid w:val="00B81187"/>
    <w:rsid w:val="00BC723E"/>
    <w:rsid w:val="00BD640A"/>
    <w:rsid w:val="00BF4C44"/>
    <w:rsid w:val="00C225AE"/>
    <w:rsid w:val="00C27B13"/>
    <w:rsid w:val="00C337B7"/>
    <w:rsid w:val="00C363ED"/>
    <w:rsid w:val="00C60426"/>
    <w:rsid w:val="00D22D4C"/>
    <w:rsid w:val="00E0236E"/>
    <w:rsid w:val="00E27212"/>
    <w:rsid w:val="00E401DB"/>
    <w:rsid w:val="00ED39CD"/>
    <w:rsid w:val="00F02FBA"/>
    <w:rsid w:val="00F8410E"/>
    <w:rsid w:val="00F915B2"/>
    <w:rsid w:val="00F9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B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1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16282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A162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16282"/>
  </w:style>
  <w:style w:type="table" w:customStyle="1" w:styleId="Tabel-Gitter1">
    <w:name w:val="Tabel - Gitter1"/>
    <w:basedOn w:val="Tabel-Normal"/>
    <w:next w:val="Tabel-Gitter"/>
    <w:uiPriority w:val="59"/>
    <w:rsid w:val="00A1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811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811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8118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11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118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81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811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B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1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16282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A162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16282"/>
  </w:style>
  <w:style w:type="table" w:customStyle="1" w:styleId="Tabel-Gitter1">
    <w:name w:val="Tabel - Gitter1"/>
    <w:basedOn w:val="Tabel-Normal"/>
    <w:next w:val="Tabel-Gitter"/>
    <w:uiPriority w:val="59"/>
    <w:rsid w:val="00A1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811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811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8118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11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118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81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811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294BF-ACEE-43CF-8590-7D0FE3A1A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Kjær Kristiansen</dc:creator>
  <cp:lastModifiedBy>Bettina Kjær Kristiansen</cp:lastModifiedBy>
  <cp:revision>2</cp:revision>
  <dcterms:created xsi:type="dcterms:W3CDTF">2018-06-27T07:10:00Z</dcterms:created>
  <dcterms:modified xsi:type="dcterms:W3CDTF">2018-06-2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